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5F492371"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740D195" w:rsidR="00FB3483" w:rsidRPr="00930A31" w:rsidRDefault="00BB5BCC" w:rsidP="005979B8">
            <w:pPr>
              <w:pStyle w:val="Default"/>
              <w:spacing w:before="40" w:after="40"/>
              <w:rPr>
                <w:rFonts w:ascii="Arial" w:hAnsi="Arial" w:cs="Arial"/>
                <w:color w:val="auto"/>
                <w:sz w:val="18"/>
                <w:szCs w:val="18"/>
              </w:rPr>
            </w:pPr>
            <w:r>
              <w:rPr>
                <w:rFonts w:ascii="Arial" w:hAnsi="Arial" w:cs="Arial"/>
                <w:color w:val="auto"/>
                <w:sz w:val="18"/>
                <w:szCs w:val="18"/>
              </w:rPr>
              <w:t>Line 2</w:t>
            </w:r>
            <w:r w:rsidR="00652FA7">
              <w:rPr>
                <w:rFonts w:ascii="Arial" w:hAnsi="Arial" w:cs="Arial"/>
                <w:color w:val="auto"/>
                <w:sz w:val="18"/>
                <w:szCs w:val="18"/>
              </w:rPr>
              <w:t>1,2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C951E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C951E3" w:rsidRPr="00930A31" w:rsidRDefault="00C951E3" w:rsidP="00C951E3">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C951E3" w:rsidRPr="00930A31" w:rsidRDefault="00C951E3" w:rsidP="00C951E3">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C951E3" w:rsidRPr="00930A31" w:rsidRDefault="00C951E3" w:rsidP="00C951E3">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C94928D" w:rsidR="00C951E3" w:rsidRPr="00930A31" w:rsidRDefault="00C951E3" w:rsidP="00C951E3">
            <w:pPr>
              <w:pStyle w:val="Default"/>
              <w:spacing w:before="40" w:after="40"/>
              <w:rPr>
                <w:rFonts w:ascii="Arial" w:hAnsi="Arial" w:cs="Arial"/>
                <w:color w:val="auto"/>
                <w:sz w:val="18"/>
                <w:szCs w:val="18"/>
              </w:rPr>
            </w:pPr>
            <w:r>
              <w:rPr>
                <w:rFonts w:ascii="Arial" w:hAnsi="Arial" w:cs="Arial"/>
                <w:color w:val="auto"/>
                <w:sz w:val="18"/>
                <w:szCs w:val="18"/>
              </w:rPr>
              <w:t>line 2</w:t>
            </w:r>
            <w:r w:rsidR="00652FA7">
              <w:rPr>
                <w:rFonts w:ascii="Arial" w:hAnsi="Arial" w:cs="Arial"/>
                <w:color w:val="auto"/>
                <w:sz w:val="18"/>
                <w:szCs w:val="18"/>
              </w:rPr>
              <w:t>1-23</w:t>
            </w:r>
          </w:p>
        </w:tc>
      </w:tr>
      <w:tr w:rsidR="00C951E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C951E3" w:rsidRPr="00930A31" w:rsidRDefault="00C951E3" w:rsidP="00C951E3">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C951E3" w:rsidRPr="00930A31" w:rsidRDefault="00C951E3" w:rsidP="00C951E3">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C951E3" w:rsidRPr="00930A31" w:rsidRDefault="00C951E3" w:rsidP="00C951E3">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52126C1" w:rsidR="00C951E3" w:rsidRPr="00930A31" w:rsidRDefault="00BB5BCC" w:rsidP="00C951E3">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652FA7">
              <w:rPr>
                <w:rFonts w:ascii="Arial" w:hAnsi="Arial" w:cs="Arial"/>
                <w:color w:val="auto"/>
                <w:sz w:val="18"/>
                <w:szCs w:val="18"/>
              </w:rPr>
              <w:t>24-26</w:t>
            </w:r>
          </w:p>
        </w:tc>
      </w:tr>
      <w:tr w:rsidR="00C951E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C951E3" w:rsidRPr="00930A31" w:rsidRDefault="00C951E3" w:rsidP="00C951E3">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C951E3" w:rsidRPr="00930A31" w:rsidRDefault="00C951E3" w:rsidP="00C951E3">
            <w:pPr>
              <w:pStyle w:val="Default"/>
              <w:jc w:val="right"/>
              <w:rPr>
                <w:rFonts w:ascii="Arial" w:hAnsi="Arial" w:cs="Arial"/>
                <w:color w:val="auto"/>
                <w:sz w:val="18"/>
                <w:szCs w:val="18"/>
              </w:rPr>
            </w:pPr>
          </w:p>
        </w:tc>
      </w:tr>
      <w:tr w:rsidR="00C951E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C951E3" w:rsidRPr="00930A31" w:rsidRDefault="00C951E3" w:rsidP="00C951E3">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C951E3" w:rsidRPr="00930A31" w:rsidRDefault="00C951E3" w:rsidP="00C951E3">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C951E3" w:rsidRPr="00930A31" w:rsidRDefault="00C951E3" w:rsidP="00C951E3">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DEFEBE2" w:rsidR="00C951E3" w:rsidRPr="00930A31" w:rsidRDefault="005650DB" w:rsidP="00C951E3">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652FA7">
              <w:rPr>
                <w:rFonts w:ascii="Arial" w:hAnsi="Arial" w:cs="Arial"/>
                <w:color w:val="auto"/>
                <w:sz w:val="18"/>
                <w:szCs w:val="18"/>
              </w:rPr>
              <w:t>26</w:t>
            </w:r>
            <w:r>
              <w:rPr>
                <w:rFonts w:ascii="Arial" w:hAnsi="Arial" w:cs="Arial"/>
                <w:color w:val="auto"/>
                <w:sz w:val="18"/>
                <w:szCs w:val="18"/>
              </w:rPr>
              <w:t>-31</w:t>
            </w:r>
          </w:p>
        </w:tc>
      </w:tr>
      <w:tr w:rsidR="00C951E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C951E3" w:rsidRPr="00930A31" w:rsidRDefault="00C951E3" w:rsidP="00C951E3">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C951E3" w:rsidRPr="00930A31" w:rsidRDefault="00C951E3" w:rsidP="00C951E3">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C951E3" w:rsidRPr="00930A31" w:rsidRDefault="00C951E3" w:rsidP="00C951E3">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67F7F67" w:rsidR="00C951E3" w:rsidRPr="00930A31" w:rsidRDefault="005650DB" w:rsidP="00C951E3">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652FA7">
              <w:rPr>
                <w:rFonts w:ascii="Arial" w:hAnsi="Arial" w:cs="Arial"/>
                <w:color w:val="auto"/>
                <w:sz w:val="18"/>
                <w:szCs w:val="18"/>
              </w:rPr>
              <w:t>5-7</w:t>
            </w:r>
          </w:p>
        </w:tc>
      </w:tr>
      <w:tr w:rsidR="00C951E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C951E3" w:rsidRPr="00930A31" w:rsidRDefault="00C951E3" w:rsidP="00C951E3">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C951E3" w:rsidRPr="00930A31" w:rsidRDefault="00C951E3" w:rsidP="00C951E3">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C951E3" w:rsidRPr="00930A31" w:rsidRDefault="00C951E3" w:rsidP="00C951E3">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00D6C68" w:rsidR="00C951E3" w:rsidRPr="00930A31" w:rsidRDefault="005650DB" w:rsidP="00C951E3">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652FA7">
              <w:rPr>
                <w:rFonts w:ascii="Arial" w:hAnsi="Arial" w:cs="Arial"/>
                <w:color w:val="auto"/>
                <w:sz w:val="18"/>
                <w:szCs w:val="18"/>
              </w:rPr>
              <w:t>5-12</w:t>
            </w:r>
          </w:p>
        </w:tc>
      </w:tr>
      <w:tr w:rsidR="00C951E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C951E3" w:rsidRPr="00930A31" w:rsidRDefault="00C951E3" w:rsidP="00C951E3">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C951E3" w:rsidRPr="00930A31" w:rsidRDefault="00C951E3" w:rsidP="00C951E3">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C951E3" w:rsidRPr="00930A31" w:rsidRDefault="00C951E3" w:rsidP="00C951E3">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0E20BC3" w:rsidR="00C951E3" w:rsidRPr="00930A31" w:rsidRDefault="005650DB" w:rsidP="00C951E3">
            <w:pPr>
              <w:pStyle w:val="Default"/>
              <w:spacing w:before="40" w:after="40"/>
              <w:rPr>
                <w:rFonts w:ascii="Arial" w:hAnsi="Arial" w:cs="Arial"/>
                <w:color w:val="auto"/>
                <w:sz w:val="18"/>
                <w:szCs w:val="18"/>
              </w:rPr>
            </w:pPr>
            <w:r>
              <w:rPr>
                <w:rFonts w:ascii="Arial" w:hAnsi="Arial" w:cs="Arial"/>
                <w:color w:val="auto"/>
                <w:sz w:val="18"/>
                <w:szCs w:val="18"/>
              </w:rPr>
              <w:t>Lines 32-36</w:t>
            </w:r>
          </w:p>
        </w:tc>
      </w:tr>
      <w:tr w:rsidR="00C951E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C951E3" w:rsidRPr="00930A31" w:rsidRDefault="00C951E3" w:rsidP="00C951E3">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C951E3" w:rsidRPr="00930A31" w:rsidRDefault="00C951E3" w:rsidP="00C951E3">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C951E3" w:rsidRPr="00930A31" w:rsidRDefault="00C951E3" w:rsidP="00C951E3">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9809D8C" w:rsidR="00C951E3" w:rsidRPr="00930A31" w:rsidRDefault="00320285" w:rsidP="00C951E3">
            <w:pPr>
              <w:pStyle w:val="Default"/>
              <w:spacing w:before="40" w:after="40"/>
              <w:rPr>
                <w:rFonts w:ascii="Arial" w:hAnsi="Arial" w:cs="Arial"/>
                <w:color w:val="auto"/>
                <w:sz w:val="18"/>
                <w:szCs w:val="18"/>
              </w:rPr>
            </w:pPr>
            <w:r>
              <w:rPr>
                <w:rFonts w:ascii="Arial" w:hAnsi="Arial" w:cs="Arial"/>
                <w:color w:val="auto"/>
                <w:sz w:val="18"/>
                <w:szCs w:val="18"/>
              </w:rPr>
              <w:t>Lines 3</w:t>
            </w:r>
            <w:r w:rsidR="005603D5">
              <w:rPr>
                <w:rFonts w:ascii="Arial" w:hAnsi="Arial" w:cs="Arial"/>
                <w:color w:val="auto"/>
                <w:sz w:val="18"/>
                <w:szCs w:val="18"/>
              </w:rPr>
              <w:t>6</w:t>
            </w:r>
            <w:r>
              <w:rPr>
                <w:rFonts w:ascii="Arial" w:hAnsi="Arial" w:cs="Arial"/>
                <w:color w:val="auto"/>
                <w:sz w:val="18"/>
                <w:szCs w:val="18"/>
              </w:rPr>
              <w:t>-3</w:t>
            </w:r>
            <w:r w:rsidR="005603D5">
              <w:rPr>
                <w:rFonts w:ascii="Arial" w:hAnsi="Arial" w:cs="Arial"/>
                <w:color w:val="auto"/>
                <w:sz w:val="18"/>
                <w:szCs w:val="18"/>
              </w:rPr>
              <w:t>8</w:t>
            </w:r>
          </w:p>
        </w:tc>
      </w:tr>
      <w:tr w:rsidR="00C951E3"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C951E3" w:rsidRPr="00930A31" w:rsidRDefault="00C951E3" w:rsidP="00C951E3">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C951E3" w:rsidRPr="00930A31" w:rsidRDefault="00C951E3" w:rsidP="00C951E3">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C951E3" w:rsidRPr="00930A31" w:rsidRDefault="00C951E3" w:rsidP="00C951E3">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D3A71A1" w:rsidR="00C951E3" w:rsidRPr="00930A31" w:rsidRDefault="001C58AF" w:rsidP="00C951E3">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C951E3"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C951E3" w:rsidRPr="00930A31" w:rsidRDefault="00C951E3" w:rsidP="00C951E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C951E3" w:rsidRPr="00930A31" w:rsidRDefault="00C951E3" w:rsidP="00C951E3">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C951E3" w:rsidRPr="00930A31" w:rsidRDefault="00C951E3" w:rsidP="00C951E3">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7777777" w:rsidR="00C951E3" w:rsidRPr="00930A31" w:rsidRDefault="00C951E3" w:rsidP="00C951E3">
            <w:pPr>
              <w:pStyle w:val="Default"/>
              <w:spacing w:before="40" w:after="40"/>
              <w:rPr>
                <w:rFonts w:ascii="Arial" w:hAnsi="Arial" w:cs="Arial"/>
                <w:color w:val="auto"/>
                <w:sz w:val="18"/>
                <w:szCs w:val="18"/>
              </w:rPr>
            </w:pPr>
          </w:p>
        </w:tc>
      </w:tr>
      <w:tr w:rsidR="00C951E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C951E3" w:rsidRPr="00930A31" w:rsidRDefault="00C951E3" w:rsidP="00C951E3">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C951E3" w:rsidRPr="00930A31" w:rsidRDefault="00C951E3" w:rsidP="00C951E3">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C951E3" w:rsidRPr="00930A31" w:rsidRDefault="00C951E3" w:rsidP="00C951E3">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D0F2D22" w:rsidR="00C951E3" w:rsidRPr="00930A31" w:rsidRDefault="001C58AF" w:rsidP="00C951E3">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5603D5">
              <w:rPr>
                <w:rFonts w:ascii="Arial" w:hAnsi="Arial" w:cs="Arial"/>
                <w:color w:val="auto"/>
                <w:sz w:val="18"/>
                <w:szCs w:val="18"/>
              </w:rPr>
              <w:t>45-50</w:t>
            </w:r>
          </w:p>
        </w:tc>
      </w:tr>
      <w:tr w:rsidR="00C951E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C951E3" w:rsidRPr="00930A31" w:rsidRDefault="00C951E3" w:rsidP="00C951E3">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C951E3" w:rsidRPr="00930A31" w:rsidRDefault="00C951E3" w:rsidP="00C951E3">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C951E3" w:rsidRPr="00930A31" w:rsidRDefault="00C951E3" w:rsidP="00C951E3">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DF0E56F" w:rsidR="00C951E3" w:rsidRPr="00930A31" w:rsidRDefault="004A7EB7" w:rsidP="00C951E3">
            <w:pPr>
              <w:pStyle w:val="Default"/>
              <w:spacing w:before="40" w:after="40"/>
              <w:rPr>
                <w:rFonts w:ascii="Arial" w:hAnsi="Arial" w:cs="Arial"/>
                <w:color w:val="auto"/>
                <w:sz w:val="18"/>
                <w:szCs w:val="18"/>
              </w:rPr>
            </w:pPr>
            <w:r>
              <w:rPr>
                <w:rFonts w:ascii="Arial" w:hAnsi="Arial" w:cs="Arial"/>
                <w:color w:val="auto"/>
                <w:sz w:val="18"/>
                <w:szCs w:val="18"/>
              </w:rPr>
              <w:t>Lines 58-63</w:t>
            </w:r>
          </w:p>
        </w:tc>
      </w:tr>
      <w:tr w:rsidR="00C951E3"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C951E3" w:rsidRPr="00930A31" w:rsidRDefault="00C951E3" w:rsidP="00C951E3">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C951E3" w:rsidRPr="00930A31" w:rsidRDefault="00C951E3" w:rsidP="00C951E3">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C951E3" w:rsidRPr="00930A31" w:rsidRDefault="00C951E3" w:rsidP="00C951E3">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5C55F3C" w:rsidR="00C951E3" w:rsidRPr="00930A31" w:rsidRDefault="004A7EB7" w:rsidP="00C951E3">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C951E3"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C951E3" w:rsidRPr="00930A31" w:rsidRDefault="00C951E3" w:rsidP="00C951E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C951E3" w:rsidRPr="00930A31" w:rsidRDefault="00C951E3" w:rsidP="00C951E3">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C951E3" w:rsidRPr="00930A31" w:rsidRDefault="00C951E3" w:rsidP="00C951E3">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FBB3385" w:rsidR="00C951E3" w:rsidRPr="00930A31" w:rsidRDefault="004A7EB7" w:rsidP="00C951E3">
            <w:pPr>
              <w:pStyle w:val="Default"/>
              <w:spacing w:before="40" w:after="40"/>
              <w:rPr>
                <w:rFonts w:ascii="Arial" w:hAnsi="Arial" w:cs="Arial"/>
                <w:color w:val="auto"/>
                <w:sz w:val="18"/>
                <w:szCs w:val="18"/>
              </w:rPr>
            </w:pPr>
            <w:r>
              <w:rPr>
                <w:rFonts w:ascii="Arial" w:hAnsi="Arial" w:cs="Arial"/>
                <w:color w:val="auto"/>
                <w:sz w:val="18"/>
                <w:szCs w:val="18"/>
              </w:rPr>
              <w:t>Line 58</w:t>
            </w:r>
          </w:p>
        </w:tc>
      </w:tr>
      <w:tr w:rsidR="00C951E3"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C951E3" w:rsidRPr="00930A31" w:rsidRDefault="00C951E3" w:rsidP="00C951E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C951E3" w:rsidRPr="00930A31" w:rsidRDefault="00C951E3" w:rsidP="00C951E3">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C951E3" w:rsidRPr="00930A31" w:rsidRDefault="00C951E3" w:rsidP="00C951E3">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3D78256" w:rsidR="00C951E3" w:rsidRPr="00930A31" w:rsidRDefault="004A7EB7" w:rsidP="00C951E3">
            <w:pPr>
              <w:pStyle w:val="Default"/>
              <w:spacing w:before="40" w:after="40"/>
              <w:rPr>
                <w:rFonts w:ascii="Arial" w:hAnsi="Arial" w:cs="Arial"/>
                <w:color w:val="auto"/>
                <w:sz w:val="18"/>
                <w:szCs w:val="18"/>
              </w:rPr>
            </w:pPr>
            <w:r>
              <w:rPr>
                <w:rFonts w:ascii="Arial" w:hAnsi="Arial" w:cs="Arial"/>
                <w:color w:val="auto"/>
                <w:sz w:val="18"/>
                <w:szCs w:val="18"/>
              </w:rPr>
              <w:t>Tables 2 and 3</w:t>
            </w:r>
          </w:p>
        </w:tc>
      </w:tr>
      <w:tr w:rsidR="00C951E3"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C951E3" w:rsidRPr="00930A31" w:rsidRDefault="00C951E3" w:rsidP="00C951E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C951E3" w:rsidRPr="00930A31" w:rsidRDefault="00C951E3" w:rsidP="00C951E3">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C951E3" w:rsidRPr="00930A31" w:rsidRDefault="00C951E3" w:rsidP="00C951E3">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ED75B1B" w:rsidR="00C951E3" w:rsidRPr="00930A31" w:rsidRDefault="004A7EB7" w:rsidP="00C951E3">
            <w:pPr>
              <w:pStyle w:val="Default"/>
              <w:spacing w:before="40" w:after="40"/>
              <w:rPr>
                <w:rFonts w:ascii="Arial" w:hAnsi="Arial" w:cs="Arial"/>
                <w:color w:val="auto"/>
                <w:sz w:val="18"/>
                <w:szCs w:val="18"/>
              </w:rPr>
            </w:pPr>
            <w:r>
              <w:rPr>
                <w:rFonts w:ascii="Arial" w:hAnsi="Arial" w:cs="Arial"/>
                <w:color w:val="auto"/>
                <w:sz w:val="18"/>
                <w:szCs w:val="18"/>
              </w:rPr>
              <w:t>Lines 55-66</w:t>
            </w:r>
          </w:p>
        </w:tc>
      </w:tr>
      <w:tr w:rsidR="00C951E3"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C951E3" w:rsidRPr="00930A31" w:rsidRDefault="00C951E3" w:rsidP="00C951E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C951E3" w:rsidRPr="00930A31" w:rsidRDefault="00C951E3" w:rsidP="00C951E3">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C951E3" w:rsidRPr="00930A31" w:rsidRDefault="00C951E3" w:rsidP="00C951E3">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55F6B549" w14:textId="6F1DD922" w:rsidR="00C951E3" w:rsidRDefault="004A7EB7" w:rsidP="00C951E3">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5603D5">
              <w:rPr>
                <w:rFonts w:ascii="Arial" w:hAnsi="Arial" w:cs="Arial"/>
                <w:color w:val="auto"/>
                <w:sz w:val="18"/>
                <w:szCs w:val="18"/>
              </w:rPr>
              <w:t>66-74</w:t>
            </w:r>
          </w:p>
          <w:p w14:paraId="7E3237B1" w14:textId="5D8EE982" w:rsidR="004A7EB7" w:rsidRPr="00930A31" w:rsidRDefault="004A7EB7" w:rsidP="00C951E3">
            <w:pPr>
              <w:pStyle w:val="Default"/>
              <w:spacing w:before="40" w:after="40"/>
              <w:rPr>
                <w:rFonts w:ascii="Arial" w:hAnsi="Arial" w:cs="Arial"/>
                <w:color w:val="auto"/>
                <w:sz w:val="18"/>
                <w:szCs w:val="18"/>
              </w:rPr>
            </w:pPr>
          </w:p>
        </w:tc>
      </w:tr>
      <w:tr w:rsidR="00C951E3"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C951E3" w:rsidRPr="00930A31" w:rsidRDefault="00C951E3" w:rsidP="00C951E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C951E3" w:rsidRPr="00930A31" w:rsidRDefault="00C951E3" w:rsidP="00C951E3">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C951E3" w:rsidRPr="00930A31" w:rsidRDefault="00C951E3" w:rsidP="00C951E3">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332C2E1" w:rsidR="00C951E3" w:rsidRPr="00930A31" w:rsidRDefault="004A7EB7" w:rsidP="00C951E3">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5603D5">
              <w:rPr>
                <w:rFonts w:ascii="Arial" w:hAnsi="Arial" w:cs="Arial"/>
                <w:color w:val="auto"/>
                <w:sz w:val="18"/>
                <w:szCs w:val="18"/>
              </w:rPr>
              <w:t>75</w:t>
            </w:r>
            <w:r>
              <w:rPr>
                <w:rFonts w:ascii="Arial" w:hAnsi="Arial" w:cs="Arial"/>
                <w:color w:val="auto"/>
                <w:sz w:val="18"/>
                <w:szCs w:val="18"/>
              </w:rPr>
              <w:t>-</w:t>
            </w:r>
            <w:r w:rsidR="005603D5">
              <w:rPr>
                <w:rFonts w:ascii="Arial" w:hAnsi="Arial" w:cs="Arial"/>
                <w:color w:val="auto"/>
                <w:sz w:val="18"/>
                <w:szCs w:val="18"/>
              </w:rPr>
              <w:t>77</w:t>
            </w:r>
          </w:p>
        </w:tc>
      </w:tr>
      <w:tr w:rsidR="00C951E3"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C951E3" w:rsidRPr="00930A31" w:rsidRDefault="00C951E3" w:rsidP="00C951E3">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C951E3" w:rsidRPr="00930A31" w:rsidRDefault="00C951E3" w:rsidP="00C951E3">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C951E3" w:rsidRPr="00930A31" w:rsidRDefault="00C951E3" w:rsidP="00C951E3">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D8C7C22" w:rsidR="00C951E3" w:rsidRPr="00930A31" w:rsidRDefault="00320285" w:rsidP="00C951E3">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652FA7">
              <w:rPr>
                <w:rFonts w:ascii="Arial" w:hAnsi="Arial" w:cs="Arial"/>
                <w:color w:val="auto"/>
                <w:sz w:val="18"/>
                <w:szCs w:val="18"/>
              </w:rPr>
              <w:t>44-50</w:t>
            </w:r>
          </w:p>
        </w:tc>
      </w:tr>
      <w:tr w:rsidR="00C951E3"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C951E3" w:rsidRPr="00930A31" w:rsidRDefault="00C951E3" w:rsidP="00C951E3">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C951E3" w:rsidRPr="00930A31" w:rsidRDefault="00C951E3" w:rsidP="00C951E3">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C951E3" w:rsidRPr="00930A31" w:rsidRDefault="00C951E3" w:rsidP="00C951E3">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5BAAB58" w:rsidR="00C951E3" w:rsidRPr="00930A31" w:rsidRDefault="00BB5BCC" w:rsidP="00C951E3">
            <w:pPr>
              <w:pStyle w:val="Default"/>
              <w:spacing w:before="40" w:after="40"/>
              <w:rPr>
                <w:rFonts w:ascii="Arial" w:hAnsi="Arial" w:cs="Arial"/>
                <w:color w:val="auto"/>
                <w:sz w:val="18"/>
                <w:szCs w:val="18"/>
              </w:rPr>
            </w:pPr>
            <w:r>
              <w:rPr>
                <w:rFonts w:ascii="Arial" w:hAnsi="Arial" w:cs="Arial"/>
                <w:color w:val="auto"/>
                <w:sz w:val="18"/>
                <w:szCs w:val="18"/>
              </w:rPr>
              <w:t>Lines 5</w:t>
            </w:r>
            <w:r w:rsidR="00652FA7">
              <w:rPr>
                <w:rFonts w:ascii="Arial" w:hAnsi="Arial" w:cs="Arial"/>
                <w:color w:val="auto"/>
                <w:sz w:val="18"/>
                <w:szCs w:val="18"/>
              </w:rPr>
              <w:t>1-53</w:t>
            </w:r>
          </w:p>
        </w:tc>
      </w:tr>
      <w:tr w:rsidR="00C951E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C951E3" w:rsidRPr="00930A31" w:rsidRDefault="00C951E3" w:rsidP="00C951E3">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C951E3" w:rsidRPr="00930A31" w:rsidRDefault="00C951E3" w:rsidP="00C951E3">
            <w:pPr>
              <w:pStyle w:val="Default"/>
              <w:jc w:val="center"/>
              <w:rPr>
                <w:rFonts w:ascii="Arial" w:hAnsi="Arial" w:cs="Arial"/>
                <w:color w:val="auto"/>
                <w:sz w:val="18"/>
                <w:szCs w:val="18"/>
              </w:rPr>
            </w:pPr>
          </w:p>
        </w:tc>
      </w:tr>
      <w:tr w:rsidR="00C951E3"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C951E3" w:rsidRPr="00930A31" w:rsidRDefault="00C951E3" w:rsidP="00C951E3">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C951E3" w:rsidRPr="00930A31" w:rsidRDefault="00C951E3" w:rsidP="00C951E3">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C951E3" w:rsidRPr="00930A31" w:rsidRDefault="00C951E3" w:rsidP="00C951E3">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CE73353" w:rsidR="00C951E3" w:rsidRPr="00930A31" w:rsidRDefault="00F27330" w:rsidP="00C951E3">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C951E3"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C951E3" w:rsidRPr="00930A31" w:rsidRDefault="00C951E3" w:rsidP="00C951E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C951E3" w:rsidRPr="00930A31" w:rsidRDefault="00C951E3" w:rsidP="00C951E3">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C951E3" w:rsidRPr="00930A31" w:rsidRDefault="00C951E3" w:rsidP="00C951E3">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7777777" w:rsidR="00C951E3" w:rsidRPr="00930A31" w:rsidRDefault="00C951E3" w:rsidP="00C951E3">
            <w:pPr>
              <w:pStyle w:val="Default"/>
              <w:spacing w:before="40" w:after="40"/>
              <w:rPr>
                <w:rFonts w:ascii="Arial" w:hAnsi="Arial" w:cs="Arial"/>
                <w:color w:val="auto"/>
                <w:sz w:val="18"/>
                <w:szCs w:val="18"/>
              </w:rPr>
            </w:pPr>
          </w:p>
        </w:tc>
      </w:tr>
      <w:tr w:rsidR="00C951E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C951E3" w:rsidRPr="00930A31" w:rsidRDefault="00C951E3" w:rsidP="00C951E3">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C951E3" w:rsidRPr="00930A31" w:rsidRDefault="00C951E3" w:rsidP="00C951E3">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C951E3" w:rsidRPr="00930A31" w:rsidRDefault="00C951E3" w:rsidP="00C951E3">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B8A2511" w:rsidR="00C951E3" w:rsidRPr="00930A31" w:rsidRDefault="00320285" w:rsidP="00C951E3">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F27330">
              <w:rPr>
                <w:rFonts w:ascii="Arial" w:hAnsi="Arial" w:cs="Arial"/>
                <w:color w:val="auto"/>
                <w:sz w:val="18"/>
                <w:szCs w:val="18"/>
              </w:rPr>
              <w:t>6--114</w:t>
            </w:r>
          </w:p>
        </w:tc>
      </w:tr>
      <w:tr w:rsidR="00C951E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C951E3" w:rsidRPr="00930A31" w:rsidRDefault="00C951E3" w:rsidP="00C951E3">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C951E3" w:rsidRPr="00930A31" w:rsidRDefault="00C951E3" w:rsidP="00C951E3">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C951E3" w:rsidRPr="00930A31" w:rsidRDefault="00C951E3" w:rsidP="00C951E3">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D2ABDF9" w:rsidR="00C951E3" w:rsidRPr="00930A31" w:rsidRDefault="00C951E3" w:rsidP="00C951E3">
            <w:pPr>
              <w:pStyle w:val="Default"/>
              <w:spacing w:before="40" w:after="40"/>
              <w:rPr>
                <w:rFonts w:ascii="Arial" w:hAnsi="Arial" w:cs="Arial"/>
                <w:color w:val="auto"/>
                <w:sz w:val="18"/>
                <w:szCs w:val="18"/>
              </w:rPr>
            </w:pPr>
          </w:p>
        </w:tc>
      </w:tr>
      <w:tr w:rsidR="00C951E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C951E3" w:rsidRPr="00930A31" w:rsidRDefault="00C951E3" w:rsidP="00C951E3">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C951E3" w:rsidRPr="00930A31" w:rsidRDefault="00C951E3" w:rsidP="00C951E3">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745F5160" w:rsidR="00C951E3" w:rsidRPr="00930A31" w:rsidRDefault="00C951E3" w:rsidP="00C951E3">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r w:rsidR="00320285" w:rsidRPr="00930A31">
              <w:rPr>
                <w:rFonts w:ascii="Arial" w:hAnsi="Arial" w:cs="Arial"/>
                <w:sz w:val="18"/>
                <w:szCs w:val="18"/>
              </w:rPr>
              <w:t>estimates</w:t>
            </w:r>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9A5FEE7" w14:textId="0EC16E39" w:rsidR="00C951E3" w:rsidRDefault="00F27330" w:rsidP="00C951E3">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1F2800">
              <w:rPr>
                <w:rFonts w:ascii="Arial" w:hAnsi="Arial" w:cs="Arial"/>
                <w:color w:val="auto"/>
                <w:sz w:val="18"/>
                <w:szCs w:val="18"/>
              </w:rPr>
              <w:t>2</w:t>
            </w:r>
            <w:r w:rsidR="00652FA7">
              <w:rPr>
                <w:rFonts w:ascii="Arial" w:hAnsi="Arial" w:cs="Arial"/>
                <w:color w:val="auto"/>
                <w:sz w:val="18"/>
                <w:szCs w:val="18"/>
              </w:rPr>
              <w:t>0</w:t>
            </w:r>
            <w:r>
              <w:rPr>
                <w:rFonts w:ascii="Arial" w:hAnsi="Arial" w:cs="Arial"/>
                <w:color w:val="auto"/>
                <w:sz w:val="18"/>
                <w:szCs w:val="18"/>
              </w:rPr>
              <w:t>-1</w:t>
            </w:r>
            <w:r w:rsidR="00652FA7">
              <w:rPr>
                <w:rFonts w:ascii="Arial" w:hAnsi="Arial" w:cs="Arial"/>
                <w:color w:val="auto"/>
                <w:sz w:val="18"/>
                <w:szCs w:val="18"/>
              </w:rPr>
              <w:t>21</w:t>
            </w:r>
          </w:p>
          <w:p w14:paraId="43E181A6" w14:textId="4C7751CA" w:rsidR="00F27330" w:rsidRPr="00930A31" w:rsidRDefault="00F27330" w:rsidP="00C951E3">
            <w:pPr>
              <w:pStyle w:val="Default"/>
              <w:spacing w:before="40" w:after="40"/>
              <w:rPr>
                <w:rFonts w:ascii="Arial" w:hAnsi="Arial" w:cs="Arial"/>
                <w:color w:val="auto"/>
                <w:sz w:val="18"/>
                <w:szCs w:val="18"/>
              </w:rPr>
            </w:pPr>
            <w:r>
              <w:rPr>
                <w:rFonts w:ascii="Arial" w:hAnsi="Arial" w:cs="Arial"/>
                <w:color w:val="auto"/>
                <w:sz w:val="18"/>
                <w:szCs w:val="18"/>
              </w:rPr>
              <w:t>Figures 2- figure 15</w:t>
            </w:r>
          </w:p>
        </w:tc>
      </w:tr>
      <w:tr w:rsidR="00C951E3"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C951E3" w:rsidRPr="00930A31" w:rsidRDefault="00C951E3" w:rsidP="00C951E3">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C951E3" w:rsidRPr="00930A31" w:rsidRDefault="00C951E3" w:rsidP="00C951E3">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C951E3" w:rsidRPr="00930A31" w:rsidRDefault="00C951E3" w:rsidP="00C951E3">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7777777" w:rsidR="00C951E3" w:rsidRPr="00930A31" w:rsidRDefault="00C951E3" w:rsidP="00C951E3">
            <w:pPr>
              <w:pStyle w:val="Default"/>
              <w:spacing w:before="40" w:after="40"/>
              <w:rPr>
                <w:rFonts w:ascii="Arial" w:hAnsi="Arial" w:cs="Arial"/>
                <w:color w:val="auto"/>
                <w:sz w:val="18"/>
                <w:szCs w:val="18"/>
              </w:rPr>
            </w:pPr>
          </w:p>
        </w:tc>
      </w:tr>
      <w:tr w:rsidR="00C951E3"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C951E3" w:rsidRPr="00930A31" w:rsidRDefault="00C951E3" w:rsidP="00C951E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C951E3" w:rsidRPr="00930A31" w:rsidRDefault="00C951E3" w:rsidP="00C951E3">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C951E3" w:rsidRPr="00930A31" w:rsidRDefault="00C951E3" w:rsidP="00C951E3">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EA9625A" w:rsidR="00C951E3" w:rsidRPr="00930A31" w:rsidRDefault="00F27330" w:rsidP="00C951E3">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1F2800">
              <w:rPr>
                <w:rFonts w:ascii="Arial" w:hAnsi="Arial" w:cs="Arial"/>
                <w:color w:val="auto"/>
                <w:sz w:val="18"/>
                <w:szCs w:val="18"/>
              </w:rPr>
              <w:t>2</w:t>
            </w:r>
            <w:r w:rsidR="00652FA7">
              <w:rPr>
                <w:rFonts w:ascii="Arial" w:hAnsi="Arial" w:cs="Arial"/>
                <w:color w:val="auto"/>
                <w:sz w:val="18"/>
                <w:szCs w:val="18"/>
              </w:rPr>
              <w:t>0</w:t>
            </w:r>
            <w:r>
              <w:rPr>
                <w:rFonts w:ascii="Arial" w:hAnsi="Arial" w:cs="Arial"/>
                <w:color w:val="auto"/>
                <w:sz w:val="18"/>
                <w:szCs w:val="18"/>
              </w:rPr>
              <w:t>-1</w:t>
            </w:r>
            <w:r w:rsidR="00652FA7">
              <w:rPr>
                <w:rFonts w:ascii="Arial" w:hAnsi="Arial" w:cs="Arial"/>
                <w:color w:val="auto"/>
                <w:sz w:val="18"/>
                <w:szCs w:val="18"/>
              </w:rPr>
              <w:t>21</w:t>
            </w:r>
          </w:p>
        </w:tc>
      </w:tr>
      <w:tr w:rsidR="00C951E3"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C951E3" w:rsidRPr="00930A31" w:rsidRDefault="00C951E3" w:rsidP="00C951E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C951E3" w:rsidRPr="00930A31" w:rsidRDefault="00C951E3" w:rsidP="00C951E3">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C951E3" w:rsidRPr="00930A31" w:rsidRDefault="00C951E3" w:rsidP="00C951E3">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26741D2" w:rsidR="00C951E3" w:rsidRPr="00930A31" w:rsidRDefault="00F27330" w:rsidP="00C951E3">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652FA7">
              <w:rPr>
                <w:rFonts w:ascii="Arial" w:hAnsi="Arial" w:cs="Arial"/>
                <w:color w:val="auto"/>
                <w:sz w:val="18"/>
                <w:szCs w:val="18"/>
              </w:rPr>
              <w:t>20</w:t>
            </w:r>
            <w:r>
              <w:rPr>
                <w:rFonts w:ascii="Arial" w:hAnsi="Arial" w:cs="Arial"/>
                <w:color w:val="auto"/>
                <w:sz w:val="18"/>
                <w:szCs w:val="18"/>
              </w:rPr>
              <w:t>-1</w:t>
            </w:r>
            <w:r w:rsidR="00652FA7">
              <w:rPr>
                <w:rFonts w:ascii="Arial" w:hAnsi="Arial" w:cs="Arial"/>
                <w:color w:val="auto"/>
                <w:sz w:val="18"/>
                <w:szCs w:val="18"/>
              </w:rPr>
              <w:t>21</w:t>
            </w:r>
          </w:p>
        </w:tc>
      </w:tr>
      <w:tr w:rsidR="00C951E3"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C951E3" w:rsidRPr="00930A31" w:rsidRDefault="00C951E3" w:rsidP="00C951E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C951E3" w:rsidRPr="00930A31" w:rsidRDefault="00C951E3" w:rsidP="00C951E3">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C951E3" w:rsidRPr="00930A31" w:rsidRDefault="00C951E3" w:rsidP="00C951E3">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9FDC83D" w:rsidR="00C951E3" w:rsidRPr="00930A31" w:rsidRDefault="00F27330" w:rsidP="00C951E3">
            <w:pPr>
              <w:pStyle w:val="Default"/>
              <w:spacing w:before="40" w:after="40"/>
              <w:rPr>
                <w:rFonts w:ascii="Arial" w:hAnsi="Arial" w:cs="Arial"/>
                <w:color w:val="auto"/>
                <w:sz w:val="18"/>
                <w:szCs w:val="18"/>
              </w:rPr>
            </w:pPr>
            <w:r>
              <w:rPr>
                <w:rFonts w:ascii="Arial" w:hAnsi="Arial" w:cs="Arial"/>
                <w:color w:val="auto"/>
                <w:sz w:val="18"/>
                <w:szCs w:val="18"/>
              </w:rPr>
              <w:t>Lines 10-16</w:t>
            </w:r>
          </w:p>
        </w:tc>
      </w:tr>
      <w:tr w:rsidR="00C951E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C951E3" w:rsidRPr="00930A31" w:rsidRDefault="00C951E3" w:rsidP="00C951E3">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C951E3" w:rsidRPr="00930A31" w:rsidRDefault="00C951E3" w:rsidP="00C951E3">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C951E3" w:rsidRPr="00930A31" w:rsidRDefault="00C951E3" w:rsidP="00C951E3">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7777777" w:rsidR="00C951E3" w:rsidRPr="00930A31" w:rsidRDefault="00C951E3" w:rsidP="00C951E3">
            <w:pPr>
              <w:pStyle w:val="Default"/>
              <w:spacing w:before="40" w:after="40"/>
              <w:rPr>
                <w:rFonts w:ascii="Arial" w:hAnsi="Arial" w:cs="Arial"/>
                <w:color w:val="auto"/>
                <w:sz w:val="18"/>
                <w:szCs w:val="18"/>
              </w:rPr>
            </w:pPr>
          </w:p>
        </w:tc>
      </w:tr>
      <w:tr w:rsidR="00C951E3"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C951E3" w:rsidRPr="00930A31" w:rsidRDefault="00C951E3" w:rsidP="00C951E3">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C951E3" w:rsidRPr="00930A31" w:rsidRDefault="00C951E3" w:rsidP="00C951E3">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C951E3" w:rsidRPr="00930A31" w:rsidRDefault="00C951E3" w:rsidP="00C951E3">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B478F19" w:rsidR="00C951E3" w:rsidRPr="00930A31" w:rsidRDefault="00652FA7" w:rsidP="00C951E3">
            <w:pPr>
              <w:pStyle w:val="Default"/>
              <w:spacing w:before="40" w:after="40"/>
              <w:rPr>
                <w:rFonts w:ascii="Arial" w:hAnsi="Arial" w:cs="Arial"/>
                <w:color w:val="auto"/>
                <w:sz w:val="18"/>
                <w:szCs w:val="18"/>
              </w:rPr>
            </w:pPr>
            <w:r>
              <w:rPr>
                <w:rFonts w:ascii="Arial" w:hAnsi="Arial" w:cs="Arial"/>
                <w:color w:val="auto"/>
                <w:sz w:val="18"/>
                <w:szCs w:val="18"/>
              </w:rPr>
              <w:t>Lines 122-131</w:t>
            </w:r>
          </w:p>
        </w:tc>
      </w:tr>
      <w:tr w:rsidR="00C951E3"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C951E3" w:rsidRPr="00930A31" w:rsidRDefault="00C951E3" w:rsidP="00C951E3">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C951E3" w:rsidRPr="00930A31" w:rsidRDefault="00C951E3" w:rsidP="00C951E3">
            <w:pPr>
              <w:pStyle w:val="Default"/>
              <w:jc w:val="center"/>
              <w:rPr>
                <w:rFonts w:ascii="Arial" w:hAnsi="Arial" w:cs="Arial"/>
                <w:color w:val="auto"/>
                <w:sz w:val="18"/>
                <w:szCs w:val="18"/>
              </w:rPr>
            </w:pPr>
          </w:p>
        </w:tc>
      </w:tr>
      <w:tr w:rsidR="00C951E3"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C951E3" w:rsidRPr="00930A31" w:rsidRDefault="00C951E3" w:rsidP="00C951E3">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C951E3" w:rsidRPr="00930A31" w:rsidRDefault="00C951E3" w:rsidP="00C951E3">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C951E3" w:rsidRPr="00930A31" w:rsidRDefault="00C951E3" w:rsidP="00C951E3">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1E3D978" w:rsidR="00C951E3" w:rsidRPr="00930A31" w:rsidRDefault="00320285" w:rsidP="00C951E3">
            <w:pPr>
              <w:pStyle w:val="Default"/>
              <w:spacing w:before="40" w:after="40"/>
              <w:rPr>
                <w:rFonts w:ascii="Arial" w:hAnsi="Arial" w:cs="Arial"/>
                <w:color w:val="auto"/>
                <w:sz w:val="18"/>
                <w:szCs w:val="18"/>
              </w:rPr>
            </w:pPr>
            <w:r>
              <w:rPr>
                <w:rFonts w:ascii="Arial" w:hAnsi="Arial" w:cs="Arial"/>
                <w:color w:val="auto"/>
                <w:sz w:val="18"/>
                <w:szCs w:val="18"/>
              </w:rPr>
              <w:t>Lines 8-62</w:t>
            </w:r>
          </w:p>
        </w:tc>
      </w:tr>
      <w:tr w:rsidR="00C951E3"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C951E3" w:rsidRPr="00930A31" w:rsidRDefault="00C951E3" w:rsidP="00C951E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C951E3" w:rsidRPr="00930A31" w:rsidRDefault="00C951E3" w:rsidP="00C951E3">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C951E3" w:rsidRPr="00930A31" w:rsidRDefault="00C951E3" w:rsidP="00C951E3">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9808536" w:rsidR="00C951E3" w:rsidRPr="00930A31" w:rsidRDefault="00320285" w:rsidP="00C951E3">
            <w:pPr>
              <w:pStyle w:val="Default"/>
              <w:spacing w:before="40" w:after="40"/>
              <w:rPr>
                <w:rFonts w:ascii="Arial" w:hAnsi="Arial" w:cs="Arial"/>
                <w:color w:val="auto"/>
                <w:sz w:val="18"/>
                <w:szCs w:val="18"/>
              </w:rPr>
            </w:pPr>
            <w:r>
              <w:rPr>
                <w:rFonts w:ascii="Arial" w:hAnsi="Arial" w:cs="Arial"/>
                <w:color w:val="auto"/>
                <w:sz w:val="18"/>
                <w:szCs w:val="18"/>
              </w:rPr>
              <w:t>Lines 75-83</w:t>
            </w:r>
          </w:p>
        </w:tc>
      </w:tr>
      <w:tr w:rsidR="00C951E3"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C951E3" w:rsidRPr="00930A31" w:rsidRDefault="00C951E3" w:rsidP="00C951E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C951E3" w:rsidRPr="00930A31" w:rsidRDefault="00C951E3" w:rsidP="00C951E3">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C951E3" w:rsidRPr="00930A31" w:rsidRDefault="00C951E3" w:rsidP="00C951E3">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6907EEE" w:rsidR="00C951E3" w:rsidRPr="00930A31" w:rsidRDefault="00C951E3" w:rsidP="00C951E3">
            <w:pPr>
              <w:pStyle w:val="Default"/>
              <w:spacing w:before="40" w:after="40"/>
              <w:rPr>
                <w:rFonts w:ascii="Arial" w:hAnsi="Arial" w:cs="Arial"/>
                <w:color w:val="auto"/>
                <w:sz w:val="18"/>
                <w:szCs w:val="18"/>
              </w:rPr>
            </w:pPr>
            <w:r>
              <w:rPr>
                <w:rFonts w:ascii="Arial" w:hAnsi="Arial" w:cs="Arial"/>
                <w:color w:val="auto"/>
                <w:sz w:val="18"/>
                <w:szCs w:val="18"/>
              </w:rPr>
              <w:t>Lines 71</w:t>
            </w:r>
            <w:r w:rsidR="00BB5BCC">
              <w:rPr>
                <w:rFonts w:ascii="Arial" w:hAnsi="Arial" w:cs="Arial"/>
                <w:color w:val="auto"/>
                <w:sz w:val="18"/>
                <w:szCs w:val="18"/>
              </w:rPr>
              <w:t>-79</w:t>
            </w:r>
          </w:p>
        </w:tc>
      </w:tr>
      <w:tr w:rsidR="00C951E3"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C951E3" w:rsidRPr="00930A31" w:rsidRDefault="00C951E3" w:rsidP="00C951E3">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C951E3" w:rsidRPr="00930A31" w:rsidRDefault="00C951E3" w:rsidP="00C951E3">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C951E3" w:rsidRPr="00930A31" w:rsidRDefault="00C951E3" w:rsidP="00C951E3">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2351CC7" w:rsidR="00C951E3" w:rsidRPr="00930A31" w:rsidRDefault="00C951E3" w:rsidP="00C951E3">
            <w:pPr>
              <w:pStyle w:val="Default"/>
              <w:spacing w:before="40" w:after="40"/>
              <w:rPr>
                <w:rFonts w:ascii="Arial" w:hAnsi="Arial" w:cs="Arial"/>
                <w:color w:val="auto"/>
                <w:sz w:val="18"/>
                <w:szCs w:val="18"/>
              </w:rPr>
            </w:pPr>
            <w:r>
              <w:rPr>
                <w:rFonts w:ascii="Arial" w:hAnsi="Arial" w:cs="Arial"/>
                <w:color w:val="auto"/>
                <w:sz w:val="18"/>
                <w:szCs w:val="18"/>
              </w:rPr>
              <w:t>Lines 69-70</w:t>
            </w:r>
          </w:p>
        </w:tc>
      </w:tr>
      <w:tr w:rsidR="00C951E3"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C951E3" w:rsidRPr="00930A31" w:rsidRDefault="00C951E3" w:rsidP="00C951E3">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C951E3" w:rsidRPr="00930A31" w:rsidRDefault="00C951E3" w:rsidP="00C951E3">
            <w:pPr>
              <w:pStyle w:val="Default"/>
              <w:jc w:val="center"/>
              <w:rPr>
                <w:rFonts w:ascii="Arial" w:hAnsi="Arial" w:cs="Arial"/>
                <w:color w:val="auto"/>
                <w:sz w:val="18"/>
                <w:szCs w:val="18"/>
              </w:rPr>
            </w:pPr>
          </w:p>
        </w:tc>
      </w:tr>
      <w:tr w:rsidR="00C951E3"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C951E3" w:rsidRPr="00930A31" w:rsidRDefault="00C951E3" w:rsidP="00C951E3">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C951E3" w:rsidRPr="00930A31" w:rsidRDefault="00C951E3" w:rsidP="00C951E3">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C951E3" w:rsidRPr="00930A31" w:rsidRDefault="00C951E3" w:rsidP="00C951E3">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7BFD201" w:rsidR="00C951E3" w:rsidRPr="00930A31" w:rsidRDefault="001C58AF" w:rsidP="00C951E3">
            <w:pPr>
              <w:pStyle w:val="Default"/>
              <w:spacing w:before="40" w:after="40"/>
              <w:rPr>
                <w:rFonts w:ascii="Arial" w:hAnsi="Arial" w:cs="Arial"/>
                <w:color w:val="auto"/>
                <w:sz w:val="18"/>
                <w:szCs w:val="18"/>
              </w:rPr>
            </w:pPr>
            <w:r>
              <w:rPr>
                <w:rFonts w:ascii="Arial" w:hAnsi="Arial" w:cs="Arial"/>
                <w:color w:val="auto"/>
                <w:sz w:val="18"/>
                <w:szCs w:val="18"/>
              </w:rPr>
              <w:t>Line 1</w:t>
            </w:r>
          </w:p>
        </w:tc>
      </w:tr>
      <w:tr w:rsidR="00C951E3"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C951E3" w:rsidRPr="00930A31" w:rsidRDefault="00C951E3" w:rsidP="00C951E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C951E3" w:rsidRPr="00930A31" w:rsidRDefault="00C951E3" w:rsidP="00C951E3">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C951E3" w:rsidRPr="00930A31" w:rsidRDefault="00C951E3" w:rsidP="00C951E3">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964A80D" w:rsidR="00C951E3" w:rsidRPr="00930A31" w:rsidRDefault="001C58AF" w:rsidP="00C951E3">
            <w:pPr>
              <w:pStyle w:val="Default"/>
              <w:spacing w:before="40" w:after="40"/>
              <w:rPr>
                <w:rFonts w:ascii="Arial" w:hAnsi="Arial" w:cs="Arial"/>
                <w:color w:val="auto"/>
                <w:sz w:val="18"/>
                <w:szCs w:val="18"/>
              </w:rPr>
            </w:pPr>
            <w:r>
              <w:rPr>
                <w:rFonts w:ascii="Arial" w:hAnsi="Arial" w:cs="Arial"/>
                <w:color w:val="auto"/>
                <w:sz w:val="18"/>
                <w:szCs w:val="18"/>
              </w:rPr>
              <w:t>Line 1</w:t>
            </w:r>
          </w:p>
        </w:tc>
      </w:tr>
      <w:tr w:rsidR="00C951E3"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C951E3" w:rsidRPr="00930A31" w:rsidRDefault="00C951E3" w:rsidP="00C951E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C951E3" w:rsidRPr="00930A31" w:rsidRDefault="00C951E3" w:rsidP="00C951E3">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C951E3" w:rsidRPr="00930A31" w:rsidRDefault="00C951E3" w:rsidP="00C951E3">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C951E3" w:rsidRPr="00930A31" w:rsidRDefault="00C951E3" w:rsidP="00C951E3">
            <w:pPr>
              <w:pStyle w:val="Default"/>
              <w:spacing w:before="40" w:after="40"/>
              <w:rPr>
                <w:rFonts w:ascii="Arial" w:hAnsi="Arial" w:cs="Arial"/>
                <w:color w:val="auto"/>
                <w:sz w:val="18"/>
                <w:szCs w:val="18"/>
              </w:rPr>
            </w:pPr>
          </w:p>
        </w:tc>
      </w:tr>
      <w:tr w:rsidR="00C951E3"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C951E3" w:rsidRPr="00930A31" w:rsidRDefault="00C951E3" w:rsidP="00C951E3">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C951E3" w:rsidRPr="00930A31" w:rsidRDefault="00C951E3" w:rsidP="00C951E3">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C951E3" w:rsidRPr="00930A31" w:rsidRDefault="00C951E3" w:rsidP="00C951E3">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7777777" w:rsidR="00C951E3" w:rsidRPr="00930A31" w:rsidRDefault="00C951E3" w:rsidP="00C951E3">
            <w:pPr>
              <w:pStyle w:val="Default"/>
              <w:spacing w:before="40" w:after="40"/>
              <w:rPr>
                <w:rFonts w:ascii="Arial" w:hAnsi="Arial" w:cs="Arial"/>
                <w:color w:val="auto"/>
                <w:sz w:val="18"/>
                <w:szCs w:val="18"/>
              </w:rPr>
            </w:pPr>
          </w:p>
        </w:tc>
      </w:tr>
      <w:tr w:rsidR="00C951E3"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C951E3" w:rsidRPr="00930A31" w:rsidRDefault="00C951E3" w:rsidP="00C951E3">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C951E3" w:rsidRPr="00930A31" w:rsidRDefault="00C951E3" w:rsidP="00C951E3">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C951E3" w:rsidRPr="00930A31" w:rsidRDefault="00C951E3" w:rsidP="00C951E3">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7777777" w:rsidR="00C951E3" w:rsidRPr="00930A31" w:rsidRDefault="00C951E3" w:rsidP="00C951E3">
            <w:pPr>
              <w:pStyle w:val="Default"/>
              <w:spacing w:before="40" w:after="40"/>
              <w:rPr>
                <w:rFonts w:ascii="Arial" w:hAnsi="Arial" w:cs="Arial"/>
                <w:color w:val="auto"/>
                <w:sz w:val="18"/>
                <w:szCs w:val="18"/>
              </w:rPr>
            </w:pPr>
          </w:p>
        </w:tc>
      </w:tr>
      <w:tr w:rsidR="00C951E3"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C951E3" w:rsidRPr="00930A31" w:rsidRDefault="00C951E3" w:rsidP="00C951E3">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C951E3" w:rsidRPr="00930A31" w:rsidRDefault="00C951E3" w:rsidP="00C951E3">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C951E3" w:rsidRPr="00930A31" w:rsidRDefault="00C951E3" w:rsidP="00C951E3">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777777" w:rsidR="00C951E3" w:rsidRPr="00930A31" w:rsidRDefault="00C951E3" w:rsidP="00C951E3">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7AC394C9" w14:textId="1A8D1535" w:rsidR="00F75E98"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p w14:paraId="45EA47E7" w14:textId="77777777" w:rsidR="00F75E98" w:rsidRPr="00F75E98" w:rsidRDefault="00F75E98" w:rsidP="00F75E98">
      <w:pPr>
        <w:rPr>
          <w:lang w:val="da-DK"/>
        </w:rPr>
      </w:pPr>
    </w:p>
    <w:p w14:paraId="5CAB0FEC" w14:textId="77777777" w:rsidR="00F75E98" w:rsidRPr="00F75E98" w:rsidRDefault="00F75E98" w:rsidP="00F75E98">
      <w:pPr>
        <w:rPr>
          <w:lang w:val="da-DK"/>
        </w:rPr>
      </w:pPr>
    </w:p>
    <w:p w14:paraId="622F8FB1" w14:textId="77777777" w:rsidR="00F75E98" w:rsidRPr="00F75E98" w:rsidRDefault="00F75E98" w:rsidP="00F75E98">
      <w:pPr>
        <w:rPr>
          <w:lang w:val="da-DK"/>
        </w:rPr>
      </w:pPr>
    </w:p>
    <w:p w14:paraId="317349B4" w14:textId="55A867AB" w:rsidR="00F75E98" w:rsidRDefault="00F75E98" w:rsidP="00F75E98">
      <w:pPr>
        <w:rPr>
          <w:lang w:val="da-DK"/>
        </w:rPr>
      </w:pPr>
    </w:p>
    <w:p w14:paraId="389DFA51" w14:textId="71EA682C" w:rsidR="00FB3483" w:rsidRPr="0070282A" w:rsidRDefault="001E7F17" w:rsidP="001E7F17">
      <w:pPr>
        <w:rPr>
          <w:rFonts w:ascii="Arial" w:hAnsi="Arial" w:cs="Arial"/>
          <w:lang w:val="da-DK"/>
        </w:rPr>
      </w:pPr>
      <w:bookmarkStart w:id="0" w:name="_GoBack"/>
      <w:r w:rsidRPr="0070282A">
        <w:rPr>
          <w:rStyle w:val="Strong"/>
          <w:rFonts w:ascii="Arial" w:hAnsi="Arial" w:cs="Arial"/>
        </w:rPr>
        <w:t>Supplementary Table 1. PRISMA 2020 checklist.</w:t>
      </w:r>
      <w:r w:rsidRPr="0070282A">
        <w:rPr>
          <w:rFonts w:ascii="Arial" w:hAnsi="Arial" w:cs="Arial"/>
        </w:rPr>
        <w:br/>
        <w:t>PRISMA 2020 reporting checklist for the present systematic review and meta-analysis, detailing compliance with recommended reporting items and indicating the corresponding locations within the manuscript where each item is addressed.</w:t>
      </w:r>
      <w:bookmarkEnd w:id="0"/>
    </w:p>
    <w:sectPr w:rsidR="00FB3483" w:rsidRPr="0070282A"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8F58670" w14:textId="77777777" w:rsidR="0070282A" w:rsidRDefault="0070282A">
      <w:r>
        <w:separator/>
      </w:r>
    </w:p>
  </w:endnote>
  <w:endnote w:type="continuationSeparator" w:id="0">
    <w:p w14:paraId="743D1ED6" w14:textId="77777777" w:rsidR="0070282A" w:rsidRDefault="007028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E882A25" w14:textId="77777777" w:rsidR="0070282A" w:rsidRDefault="0070282A">
      <w:r>
        <w:separator/>
      </w:r>
    </w:p>
  </w:footnote>
  <w:footnote w:type="continuationSeparator" w:id="0">
    <w:p w14:paraId="6F620156" w14:textId="77777777" w:rsidR="0070282A" w:rsidRDefault="0070282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7E5EF785" w:rsidR="00947707" w:rsidRPr="00930A31" w:rsidRDefault="0070282A"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2"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3"/>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4430F"/>
    <w:rsid w:val="00077B44"/>
    <w:rsid w:val="00080F7E"/>
    <w:rsid w:val="00150BE1"/>
    <w:rsid w:val="00152CDB"/>
    <w:rsid w:val="0018323E"/>
    <w:rsid w:val="00190C83"/>
    <w:rsid w:val="001C58AF"/>
    <w:rsid w:val="001E7F17"/>
    <w:rsid w:val="001F2800"/>
    <w:rsid w:val="002275F3"/>
    <w:rsid w:val="00246C93"/>
    <w:rsid w:val="00256BAF"/>
    <w:rsid w:val="00276094"/>
    <w:rsid w:val="002A2A06"/>
    <w:rsid w:val="002F5A81"/>
    <w:rsid w:val="003103C2"/>
    <w:rsid w:val="00320285"/>
    <w:rsid w:val="003516AD"/>
    <w:rsid w:val="00363B8D"/>
    <w:rsid w:val="003760FB"/>
    <w:rsid w:val="003B79FF"/>
    <w:rsid w:val="00400A0B"/>
    <w:rsid w:val="004033C1"/>
    <w:rsid w:val="00443C1D"/>
    <w:rsid w:val="00461576"/>
    <w:rsid w:val="004A7EB7"/>
    <w:rsid w:val="004B4C5E"/>
    <w:rsid w:val="004C1685"/>
    <w:rsid w:val="005078EE"/>
    <w:rsid w:val="00521375"/>
    <w:rsid w:val="00547D91"/>
    <w:rsid w:val="00550BF1"/>
    <w:rsid w:val="005603D5"/>
    <w:rsid w:val="005650DB"/>
    <w:rsid w:val="0059028D"/>
    <w:rsid w:val="005979B8"/>
    <w:rsid w:val="005A190C"/>
    <w:rsid w:val="00640172"/>
    <w:rsid w:val="00652FA7"/>
    <w:rsid w:val="006E5FE2"/>
    <w:rsid w:val="006F3BA6"/>
    <w:rsid w:val="0070282A"/>
    <w:rsid w:val="00726794"/>
    <w:rsid w:val="0075137B"/>
    <w:rsid w:val="00752B85"/>
    <w:rsid w:val="0077253C"/>
    <w:rsid w:val="008412D5"/>
    <w:rsid w:val="008A3EAE"/>
    <w:rsid w:val="008E2C91"/>
    <w:rsid w:val="00930A31"/>
    <w:rsid w:val="00947707"/>
    <w:rsid w:val="009827E5"/>
    <w:rsid w:val="00A215D2"/>
    <w:rsid w:val="00A86593"/>
    <w:rsid w:val="00AA7598"/>
    <w:rsid w:val="00AB79CE"/>
    <w:rsid w:val="00AE4BBD"/>
    <w:rsid w:val="00B06620"/>
    <w:rsid w:val="00B51910"/>
    <w:rsid w:val="00B730D1"/>
    <w:rsid w:val="00BB5BCC"/>
    <w:rsid w:val="00C22710"/>
    <w:rsid w:val="00C951E3"/>
    <w:rsid w:val="00D95D84"/>
    <w:rsid w:val="00DC4F19"/>
    <w:rsid w:val="00E324A8"/>
    <w:rsid w:val="00E66E3A"/>
    <w:rsid w:val="00EB610E"/>
    <w:rsid w:val="00F27330"/>
    <w:rsid w:val="00F67C14"/>
    <w:rsid w:val="00F75E98"/>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uiPriority="22"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 w:type="character" w:styleId="Strong">
    <w:name w:val="Strong"/>
    <w:uiPriority w:val="22"/>
    <w:qFormat/>
    <w:rsid w:val="00F75E9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58</Words>
  <Characters>6670</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Dr. Ahmed Abdelsamad</cp:lastModifiedBy>
  <cp:revision>35</cp:revision>
  <cp:lastPrinted>2020-11-24T03:02:00Z</cp:lastPrinted>
  <dcterms:created xsi:type="dcterms:W3CDTF">2020-11-24T03:02:00Z</dcterms:created>
  <dcterms:modified xsi:type="dcterms:W3CDTF">2026-03-23T1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7ee1d01-46a1-4282-be92-34649f3ae2d6</vt:lpwstr>
  </property>
</Properties>
</file>